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70B30" w14:textId="5D774884" w:rsidR="00BE3E17" w:rsidRPr="00C32B95" w:rsidRDefault="00BE3E17" w:rsidP="00BE3E17">
      <w:pPr>
        <w:rPr>
          <w:rFonts w:ascii="Cambria" w:hAnsi="Cambria" w:cs="Arial"/>
        </w:rPr>
      </w:pPr>
      <w:r>
        <w:rPr>
          <w:rFonts w:ascii="Cambria" w:hAnsi="Cambria" w:cs="Arial"/>
        </w:rPr>
        <w:t>Table S</w:t>
      </w:r>
      <w:r w:rsidR="000A6CBD">
        <w:rPr>
          <w:rFonts w:ascii="Cambria" w:hAnsi="Cambria" w:cs="Arial"/>
        </w:rPr>
        <w:t>2</w:t>
      </w:r>
      <w:r>
        <w:rPr>
          <w:rFonts w:ascii="Cambria" w:hAnsi="Cambria" w:cs="Arial"/>
        </w:rPr>
        <w:t xml:space="preserve">.  </w:t>
      </w:r>
      <w:r w:rsidRPr="00C32B95">
        <w:rPr>
          <w:rFonts w:ascii="Cambria" w:hAnsi="Cambria" w:cs="Arial"/>
        </w:rPr>
        <w:t xml:space="preserve">Comparison </w:t>
      </w:r>
      <w:r>
        <w:rPr>
          <w:rFonts w:ascii="Cambria" w:hAnsi="Cambria" w:cs="Arial"/>
        </w:rPr>
        <w:t>of patients and multivariable logistic regression model for factors associated with delays in diagnosis of 180 days or more, compared to delays of &lt;180 days.</w:t>
      </w:r>
    </w:p>
    <w:p w14:paraId="3B94F52A" w14:textId="77777777" w:rsidR="002A74EF" w:rsidRPr="00C32B95" w:rsidRDefault="002A74EF" w:rsidP="002A74EF">
      <w:pPr>
        <w:rPr>
          <w:rFonts w:ascii="Cambria" w:hAnsi="Cambria" w:cs="Arial"/>
        </w:r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970"/>
        <w:gridCol w:w="1710"/>
        <w:gridCol w:w="1620"/>
        <w:gridCol w:w="1350"/>
        <w:gridCol w:w="1890"/>
        <w:gridCol w:w="1890"/>
        <w:gridCol w:w="1530"/>
      </w:tblGrid>
      <w:tr w:rsidR="0083196E" w:rsidRPr="00C32B95" w14:paraId="2D3C1258" w14:textId="403C1307" w:rsidTr="00BE3E17">
        <w:trPr>
          <w:trHeight w:val="25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4763" w14:textId="77777777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DD3BC" w14:textId="1E7AA187" w:rsidR="0083196E" w:rsidRDefault="0083196E" w:rsidP="0083196E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&gt;=180 days</w:t>
            </w:r>
          </w:p>
          <w:p w14:paraId="53605D82" w14:textId="6C70CA94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N=1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01513" w14:textId="744C21E7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 xml:space="preserve">&lt;180 days            N=4912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535E" w14:textId="77777777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  <w:color w:val="000000"/>
                <w:vertAlign w:val="superscript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P value</w:t>
            </w:r>
            <w:r w:rsidRPr="00C32B95">
              <w:rPr>
                <w:rFonts w:ascii="Cambria" w:eastAsia="Times New Roman" w:hAnsi="Cambria" w:cs="Arial"/>
                <w:color w:val="00000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5B5ACE" w14:textId="3DB606D3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Adjusted Odds rati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B73B7F" w14:textId="0B30A885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95% confidence interval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B2D2B3" w14:textId="65282F22" w:rsidR="0083196E" w:rsidRPr="00BE3E17" w:rsidRDefault="0083196E" w:rsidP="0083196E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P value</w:t>
            </w:r>
          </w:p>
        </w:tc>
      </w:tr>
      <w:tr w:rsidR="0083196E" w:rsidRPr="00C32B95" w14:paraId="21573EEC" w14:textId="764A1117" w:rsidTr="00BE3E17">
        <w:trPr>
          <w:trHeight w:val="25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8199" w14:textId="2C198719" w:rsidR="0083196E" w:rsidRPr="00C32B95" w:rsidRDefault="0083196E" w:rsidP="0083196E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Age</w:t>
            </w:r>
            <w:r>
              <w:rPr>
                <w:rFonts w:ascii="Cambria" w:eastAsia="Times New Roman" w:hAnsi="Cambria" w:cs="Arial"/>
                <w:color w:val="000000"/>
              </w:rPr>
              <w:t xml:space="preserve"> group (years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BD4D" w14:textId="77777777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A0C" w14:textId="77777777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953E" w14:textId="77777777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37E80285" w14:textId="77777777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3CA78C56" w14:textId="77777777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27E870F" w14:textId="77777777" w:rsidR="0083196E" w:rsidRPr="00C32B95" w:rsidRDefault="0083196E" w:rsidP="0083196E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BE3E17" w:rsidRPr="00C32B95" w14:paraId="0C6DAB5F" w14:textId="1B100CEA" w:rsidTr="0022543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3EDA" w14:textId="13FC5AB8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 xml:space="preserve">  &lt;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0557" w14:textId="171EDA33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7 (14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B3C5" w14:textId="7665C05A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527 (3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6C41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4432" w14:textId="012C4051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938C" w14:textId="19AC13AF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22, 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C24E7" w14:textId="797BD326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001</w:t>
            </w:r>
          </w:p>
        </w:tc>
      </w:tr>
      <w:tr w:rsidR="00BE3E17" w:rsidRPr="00C32B95" w14:paraId="41F8BDE4" w14:textId="1FB09F17" w:rsidTr="0022543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9D95" w14:textId="4EEEDD8A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 xml:space="preserve">  15-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194B" w14:textId="75690C31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41 (34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4CFB" w14:textId="325992C2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791 (3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10A" w14:textId="2FDEA93A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50D9F" w14:textId="1E605573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12CA7" w14:textId="70BAE994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46, 1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401C8" w14:textId="4D9FB393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09</w:t>
            </w:r>
          </w:p>
        </w:tc>
      </w:tr>
      <w:tr w:rsidR="00BE3E17" w:rsidRPr="00C32B95" w14:paraId="55679EC3" w14:textId="415539FC" w:rsidTr="0022543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9A4D2" w14:textId="141483AA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 xml:space="preserve">  &gt;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1A0D" w14:textId="2FB81AA4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60 (50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580A" w14:textId="4A83AC31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594 (32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4005" w14:textId="73FD8566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04BFD" w14:textId="02B8DBF5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971CE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5AB3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BE3E17" w:rsidRPr="00C32B95" w14:paraId="7C9CD064" w14:textId="3F0A8348" w:rsidTr="00BE3E1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795C" w14:textId="7777777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672F" w14:textId="7777777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48B9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B918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3C40ED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87B938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5B3D8C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BE3E17" w:rsidRPr="00C32B95" w14:paraId="1CA2D8AF" w14:textId="7454D5E9" w:rsidTr="00233D3A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8424" w14:textId="7777777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1DA3" w14:textId="436EE81C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84 (71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D7C5" w14:textId="216D9F8C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2828 (5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8D71" w14:textId="0C0EDED4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C563" w14:textId="0A9AB6B5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C0C6" w14:textId="6C600203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96, 2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325E" w14:textId="3A3A1923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08</w:t>
            </w:r>
          </w:p>
        </w:tc>
      </w:tr>
      <w:tr w:rsidR="00BE3E17" w:rsidRPr="00C32B95" w14:paraId="36EC668B" w14:textId="775C418C" w:rsidTr="00233D3A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60A1" w14:textId="7777777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DD07" w14:textId="1BD9F8F0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34 (28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1588" w14:textId="1BDCADA3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2084 (4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E0E4" w14:textId="5FF39EC0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82AC" w14:textId="61E32ADB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1682E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8C60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BE3E17" w:rsidRPr="00C32B95" w14:paraId="6A8E676E" w14:textId="525503BC" w:rsidTr="00BE3E1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458A" w14:textId="2B5C59F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Mode of dete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B332" w14:textId="7777777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6CDE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431C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CFF552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641E5E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7D1A5E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BE3E17" w:rsidRPr="00C32B95" w14:paraId="52821E22" w14:textId="34693E2C" w:rsidTr="00F57E85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D421" w14:textId="56BD4262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 xml:space="preserve">  Ac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E8C6" w14:textId="07EA0D4B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31 (26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FEA0" w14:textId="22FCED86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 w:cs="Arial"/>
              </w:rPr>
              <w:t>1966 (4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FBFF" w14:textId="31872CCE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 w:cs="Arial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D1293" w14:textId="155213C3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AAA7E" w14:textId="08CCDB1D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 w:cs="Arial"/>
              </w:rPr>
              <w:t>0.39, 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F666" w14:textId="35FE8EA6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 w:cs="Arial"/>
              </w:rPr>
              <w:t>0.02</w:t>
            </w:r>
          </w:p>
        </w:tc>
      </w:tr>
      <w:tr w:rsidR="00BE3E17" w:rsidRPr="00C32B95" w14:paraId="2BB80396" w14:textId="6F338DC7" w:rsidTr="00F57E85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D68A" w14:textId="3A6FB2C4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 xml:space="preserve">  Pass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6451" w14:textId="6F544F19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87 (73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5EC2" w14:textId="55069C98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 w:cs="Arial"/>
              </w:rPr>
              <w:t>2946 (6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D818" w14:textId="201E1FF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FA75A" w14:textId="01B3491B" w:rsidR="00BE3E17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 w:cs="Arial"/>
                <w:color w:val="00000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B96F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30C9F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BE3E17" w:rsidRPr="00C32B95" w14:paraId="2162AF1C" w14:textId="6697F704" w:rsidTr="00BE3E1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16E2" w14:textId="6A29D1F5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  <w:vertAlign w:val="superscript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Cas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C91F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48F31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17FB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866CED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2464A6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EC4AB0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BE3E17" w:rsidRPr="00C32B95" w14:paraId="54030228" w14:textId="79FA33E6" w:rsidTr="00BE3E1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7E1E" w14:textId="7777777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Marginaliz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7208A" w14:textId="72001952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37 (3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8073B" w14:textId="261EFD5D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792 (3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25A4" w14:textId="29CEA0BF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BFDC5E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A5455E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A60966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BE3E17" w:rsidRPr="00C32B95" w14:paraId="7DA1FC4D" w14:textId="12C357DD" w:rsidTr="00BE3E1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A2DC" w14:textId="7777777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7BBB" w14:textId="4F09B3C4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81 (68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9C69" w14:textId="617EDC8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3198 (6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3C24" w14:textId="3EBD1601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BCC1AC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35E91C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0E6989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BE3E17" w:rsidRPr="00C32B95" w14:paraId="4FB00C4A" w14:textId="22F3AC13" w:rsidTr="00BE3E17">
        <w:trPr>
          <w:trHeight w:val="25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F7291" w14:textId="76F8986F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Previously treated for V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AE9E8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C6330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616A9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3E1B929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2A7AA12B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91D1FC1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BE3E17" w:rsidRPr="00C32B95" w14:paraId="32B51DA4" w14:textId="6D581A8F" w:rsidTr="00BE3E17">
        <w:trPr>
          <w:trHeight w:val="25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E03" w14:textId="7777777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E8272" w14:textId="62D2476F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5 (12.7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F2295" w14:textId="5E62FCDF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420 (8.6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E9FCB" w14:textId="76F984EB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FD11428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5017AC29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7FFCC12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BE3E17" w:rsidRPr="00C32B95" w14:paraId="25768095" w14:textId="5B44AC93" w:rsidTr="00BE3E1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EFD2" w14:textId="7777777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43ED" w14:textId="2061CBC0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93 (87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9F81" w14:textId="6B2EFC45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4489 (9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11DA" w14:textId="770204F1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2EF4CF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4F9039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9D5BAA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BE3E17" w:rsidRPr="00C32B95" w14:paraId="5A76E529" w14:textId="53D287E9" w:rsidTr="00BE3E17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AA4C" w14:textId="77777777" w:rsidR="00BE3E17" w:rsidRPr="00DF136C" w:rsidRDefault="00BE3E17" w:rsidP="00BE3E17">
            <w:pPr>
              <w:rPr>
                <w:rFonts w:ascii="Cambria" w:eastAsia="Times New Roman" w:hAnsi="Cambria" w:cs="Arial"/>
                <w:color w:val="000000"/>
                <w:vertAlign w:val="superscript"/>
              </w:rPr>
            </w:pPr>
            <w:r w:rsidRPr="00B83AC6">
              <w:rPr>
                <w:rFonts w:ascii="Cambria" w:eastAsia="Times New Roman" w:hAnsi="Cambria" w:cs="Calibri"/>
                <w:color w:val="000000"/>
                <w:lang w:val="en-IN" w:eastAsia="en-IN"/>
              </w:rPr>
              <w:t>HIV infection status</w:t>
            </w:r>
            <w:r>
              <w:rPr>
                <w:rFonts w:ascii="Cambria" w:eastAsia="Times New Roman" w:hAnsi="Cambria" w:cs="Calibri"/>
                <w:color w:val="000000"/>
                <w:vertAlign w:val="superscript"/>
                <w:lang w:val="en-IN" w:eastAsia="en-IN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FB1B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F7F2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0781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C68C0F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71E0F1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B4D8ED" w14:textId="77777777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BE3E17" w:rsidRPr="00C32B95" w14:paraId="48515D9F" w14:textId="0AF2C96D" w:rsidTr="001549ED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3521" w14:textId="61688C27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 w:rsidRPr="00B83AC6">
              <w:rPr>
                <w:rFonts w:ascii="Cambria" w:eastAsia="Times New Roman" w:hAnsi="Cambria" w:cs="Calibri"/>
                <w:color w:val="000000"/>
                <w:lang w:val="en-IN" w:eastAsia="en-IN"/>
              </w:rPr>
              <w:t xml:space="preserve">  Posi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07A8" w14:textId="5BB51920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21 (18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9B9C" w14:textId="39BC4F96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72 (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98F2" w14:textId="5D6D1ACA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284EA" w14:textId="4DC2EDA8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3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8922" w14:textId="4A243560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2.36, 6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61F76" w14:textId="6A207A91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&lt;0.0001</w:t>
            </w:r>
          </w:p>
        </w:tc>
      </w:tr>
      <w:tr w:rsidR="00BE3E17" w:rsidRPr="00C32B95" w14:paraId="644E59A3" w14:textId="1491A293" w:rsidTr="001549ED">
        <w:trPr>
          <w:trHeight w:val="25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17134" w14:textId="02D5A072" w:rsidR="00BE3E17" w:rsidRPr="00C32B95" w:rsidRDefault="00BE3E17" w:rsidP="00BE3E17">
            <w:pPr>
              <w:rPr>
                <w:rFonts w:ascii="Cambria" w:eastAsia="Times New Roman" w:hAnsi="Cambria" w:cs="Arial"/>
                <w:color w:val="000000"/>
              </w:rPr>
            </w:pPr>
            <w:r w:rsidRPr="00B83AC6">
              <w:rPr>
                <w:rFonts w:ascii="Cambria" w:eastAsia="Times New Roman" w:hAnsi="Cambria" w:cs="Calibri"/>
                <w:color w:val="000000"/>
                <w:lang w:val="en-IN" w:eastAsia="en-IN"/>
              </w:rPr>
              <w:t xml:space="preserve">  Negat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0CCEE" w14:textId="5CA2ED22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93 (81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295CF" w14:textId="13538524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4675 (96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A0DC0" w14:textId="238496ED" w:rsidR="00BE3E17" w:rsidRPr="00C32B95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438146" w14:textId="7B0AEC95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FC059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16976D" w14:textId="77777777" w:rsidR="00BE3E17" w:rsidRDefault="00BE3E17" w:rsidP="00BE3E17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</w:tbl>
    <w:p w14:paraId="2CD1A8B8" w14:textId="01269EBD" w:rsidR="000014B4" w:rsidRDefault="002A74EF" w:rsidP="002A74EF">
      <w:pPr>
        <w:rPr>
          <w:rFonts w:ascii="Cambria" w:hAnsi="Cambria" w:cs="Arial"/>
        </w:rPr>
      </w:pPr>
      <w:r w:rsidRPr="00C32B95">
        <w:rPr>
          <w:rFonts w:ascii="Cambria" w:hAnsi="Cambria" w:cs="Arial"/>
          <w:vertAlign w:val="superscript"/>
        </w:rPr>
        <w:t>1</w:t>
      </w:r>
      <w:r w:rsidRPr="00C32B95">
        <w:rPr>
          <w:rFonts w:ascii="Cambria" w:hAnsi="Cambria" w:cs="Arial"/>
        </w:rPr>
        <w:t xml:space="preserve">By Mantel-Haenszel Chi square </w:t>
      </w:r>
      <w:r w:rsidR="00A94E62">
        <w:rPr>
          <w:rFonts w:ascii="Cambria" w:hAnsi="Cambria" w:cs="Arial"/>
        </w:rPr>
        <w:t xml:space="preserve">or Fisher exact </w:t>
      </w:r>
      <w:r w:rsidRPr="00C32B95">
        <w:rPr>
          <w:rFonts w:ascii="Cambria" w:hAnsi="Cambria" w:cs="Arial"/>
        </w:rPr>
        <w:t>test.</w:t>
      </w:r>
    </w:p>
    <w:p w14:paraId="3A5DD456" w14:textId="6603E8BB" w:rsidR="000014B4" w:rsidRDefault="000014B4">
      <w:pPr>
        <w:rPr>
          <w:rFonts w:ascii="Cambria" w:hAnsi="Cambria" w:cs="Arial"/>
        </w:rPr>
      </w:pPr>
    </w:p>
    <w:sectPr w:rsidR="000014B4" w:rsidSect="00D904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221"/>
    <w:rsid w:val="000014B4"/>
    <w:rsid w:val="00020D6C"/>
    <w:rsid w:val="000A6CBD"/>
    <w:rsid w:val="001468AD"/>
    <w:rsid w:val="00154B9E"/>
    <w:rsid w:val="001B7FF1"/>
    <w:rsid w:val="001C748A"/>
    <w:rsid w:val="00210DFE"/>
    <w:rsid w:val="0028214B"/>
    <w:rsid w:val="002A74EF"/>
    <w:rsid w:val="002B1760"/>
    <w:rsid w:val="0032291F"/>
    <w:rsid w:val="00326EE8"/>
    <w:rsid w:val="003871AD"/>
    <w:rsid w:val="003B43E1"/>
    <w:rsid w:val="00417118"/>
    <w:rsid w:val="004269D9"/>
    <w:rsid w:val="0045422E"/>
    <w:rsid w:val="00482221"/>
    <w:rsid w:val="0048676B"/>
    <w:rsid w:val="004B0095"/>
    <w:rsid w:val="004D4A21"/>
    <w:rsid w:val="004F3EF0"/>
    <w:rsid w:val="00536F52"/>
    <w:rsid w:val="00547993"/>
    <w:rsid w:val="00570D5E"/>
    <w:rsid w:val="005876A8"/>
    <w:rsid w:val="005B0E7A"/>
    <w:rsid w:val="005E6577"/>
    <w:rsid w:val="0060365B"/>
    <w:rsid w:val="0061343D"/>
    <w:rsid w:val="007074EC"/>
    <w:rsid w:val="00745106"/>
    <w:rsid w:val="00752827"/>
    <w:rsid w:val="00755BD1"/>
    <w:rsid w:val="00781490"/>
    <w:rsid w:val="00800414"/>
    <w:rsid w:val="0083196E"/>
    <w:rsid w:val="0095077C"/>
    <w:rsid w:val="00973CC0"/>
    <w:rsid w:val="00987D9E"/>
    <w:rsid w:val="009D7746"/>
    <w:rsid w:val="009F4B62"/>
    <w:rsid w:val="00A94E62"/>
    <w:rsid w:val="00AB42B2"/>
    <w:rsid w:val="00B00776"/>
    <w:rsid w:val="00B217AD"/>
    <w:rsid w:val="00B453D4"/>
    <w:rsid w:val="00BE3E17"/>
    <w:rsid w:val="00C25681"/>
    <w:rsid w:val="00C32B95"/>
    <w:rsid w:val="00C7573C"/>
    <w:rsid w:val="00C90321"/>
    <w:rsid w:val="00CF4E7F"/>
    <w:rsid w:val="00D2070B"/>
    <w:rsid w:val="00D611E8"/>
    <w:rsid w:val="00D746E4"/>
    <w:rsid w:val="00D90473"/>
    <w:rsid w:val="00DF136C"/>
    <w:rsid w:val="00E135D2"/>
    <w:rsid w:val="00E333F8"/>
    <w:rsid w:val="00E619FC"/>
    <w:rsid w:val="00E91B01"/>
    <w:rsid w:val="00E946FB"/>
    <w:rsid w:val="00EE37BB"/>
    <w:rsid w:val="00F543EE"/>
    <w:rsid w:val="00F57E59"/>
    <w:rsid w:val="00F64CB1"/>
    <w:rsid w:val="00F9339D"/>
    <w:rsid w:val="00FA7AB9"/>
    <w:rsid w:val="00FC3414"/>
    <w:rsid w:val="00FD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D0B64"/>
  <w15:chartTrackingRefBased/>
  <w15:docId w15:val="{0089717E-6E21-4AE4-BECF-F9AB40841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E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E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36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, Caryn</dc:creator>
  <cp:keywords/>
  <dc:description/>
  <cp:lastModifiedBy>CML</cp:lastModifiedBy>
  <cp:revision>4</cp:revision>
  <dcterms:created xsi:type="dcterms:W3CDTF">2020-12-19T12:59:00Z</dcterms:created>
  <dcterms:modified xsi:type="dcterms:W3CDTF">2021-01-02T13:34:00Z</dcterms:modified>
</cp:coreProperties>
</file>